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"/>
        <w:gridCol w:w="1557"/>
        <w:gridCol w:w="1440"/>
        <w:gridCol w:w="2237"/>
        <w:gridCol w:w="1134"/>
        <w:gridCol w:w="1417"/>
        <w:gridCol w:w="1418"/>
      </w:tblGrid>
      <w:tr w:rsidR="007651D1" w:rsidRPr="007651D1" w14:paraId="66D5F1FA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17690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Helvetica" w:hAnsi="Helvetica" w:cs="Times New Roman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E706C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COMPOUND_NAM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B8753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DILIst Classification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33573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vDILI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63C65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Severity.Clas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7AA55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9 da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E7AB2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4 day</w:t>
            </w:r>
          </w:p>
        </w:tc>
      </w:tr>
      <w:tr w:rsidR="007651D1" w:rsidRPr="007651D1" w14:paraId="1A1F7D42" w14:textId="77777777" w:rsidTr="00702D52">
        <w:trPr>
          <w:trHeight w:val="180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0F2A4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949DA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acetamidofluore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32CF4" w14:textId="0D220456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050C0" w14:textId="6D0D0851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6B3DC" w14:textId="28050AA8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EDE27" w14:textId="550B808C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D7933" w14:textId="647692F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4F4AF3A3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51DC0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3213F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acetaminophe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F4734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B5D25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14AAE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AC0F7" w14:textId="33F1EA73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98FB6" w14:textId="62BBFEE3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1EBE3104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188BD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769F0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aspir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80DA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FB37B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52EEE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6319D" w14:textId="612E44BF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9FCA6" w14:textId="47103E02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6F159810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B2F96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D4BC3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bendaza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02926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74359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F99CA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BD005" w14:textId="4339DD1E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83067" w14:textId="65E44F6D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</w:tr>
      <w:tr w:rsidR="007651D1" w:rsidRPr="007651D1" w14:paraId="57490EA6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783F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D7E35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bromobenze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F7FF0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BD501" w14:textId="5527BEC6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777C2" w14:textId="70CE88EB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A12A4" w14:textId="3E679B2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9C3CB" w14:textId="27B803B5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770D0719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3D038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6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7CCFB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captopri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FB4D0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884AC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6B704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7E9F2" w14:textId="5972F6BE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6CC6B" w14:textId="2A70B582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7A348E8C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64F4E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D3BAD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clofibrat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73B9B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68865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B516D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F880F" w14:textId="4D48E631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3698A" w14:textId="40F017F0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615A3340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D92A2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8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F41C5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clomipram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AF223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8252D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6D783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67DD9" w14:textId="08B8172F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6F60C" w14:textId="55D3389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4F08619D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D190E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9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7231F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colchic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B51D2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0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EE545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Ambiguous 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E44D6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38522" w14:textId="232FC47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744D3" w14:textId="7A91C700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44BCA5E6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5B3C2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0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DC648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coumar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CA9D2" w14:textId="458C31C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BCC41" w14:textId="2E5F6768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7DA44" w14:textId="1D0EC3C5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D37D2" w14:textId="47DF2C3A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35A51" w14:textId="5A791EE0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21DE2977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5458B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1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9A8EE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danazo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29E96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A9817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97BA8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99294" w14:textId="73A26E0F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91A99" w14:textId="39652AD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0080CE6A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97173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243F6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dantrole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5FF85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87246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4C2EB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682E6" w14:textId="792A2C09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856A5" w14:textId="61E8479C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1363EADD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B5D25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14DD3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diclofena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386D9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8FB97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891A4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82CDA" w14:textId="27100CB5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D6CCD" w14:textId="2DC437D9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0107F56B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5D375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E3207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ethambuto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2209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83556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31C34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DC963" w14:textId="2A2D3AAE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3B447" w14:textId="5B9F4D3B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5C39F90B" w14:textId="77777777" w:rsidTr="00702D52">
        <w:trPr>
          <w:trHeight w:val="180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EB375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76214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ethinylestradio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A5EAF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F57B9" w14:textId="0962C2A1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524D4" w14:textId="2CD14712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2C3F0" w14:textId="73A05A4C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3AFBE" w14:textId="69B510D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556DFFDD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3FFDA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6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B1468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ethionami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A94D2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C4196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CF6BB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2123D" w14:textId="02F55298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291BF" w14:textId="588ABB22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</w:tr>
      <w:tr w:rsidR="007651D1" w:rsidRPr="007651D1" w14:paraId="77566964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D92F4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B9A64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ethion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EE2FE" w14:textId="6254E6D8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6FCFF" w14:textId="6E28D045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48A7F" w14:textId="2ECAE52C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1E507" w14:textId="38C6976F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C34E8" w14:textId="35AC5DFC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1C853761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61B9C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8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E1A4B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fenofibrat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39B4B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96364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6B05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70E16" w14:textId="0FE2CD97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Low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422BC" w14:textId="123AAE68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</w:tr>
      <w:tr w:rsidR="007651D1" w:rsidRPr="007651D1" w14:paraId="4E18C09F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A36BE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19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2DAD5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gemfibrozi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205FA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C3789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B7C6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F6783" w14:textId="3E7CAE5D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Low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2D0FF" w14:textId="309E4C2A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3705B86C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26283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0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A11C2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ibuprofe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814F9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9519A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C3CD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5D66C" w14:textId="43DCA2E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FC56C" w14:textId="026241E0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42909BAD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0C832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1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D1282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ketoconazol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BF83D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F3578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Most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3195B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08CF3" w14:textId="0E85EC92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C3EC2" w14:textId="42D14760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7A287873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117C9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A4EFC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lomust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5190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CEDB6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861B7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99A66" w14:textId="598F6BA3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50AB4" w14:textId="71AC106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14482CA9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1C48A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DF092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ethapyrile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2F66B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4377E" w14:textId="70FE3A26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1C7B2" w14:textId="6409B206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6D94C" w14:textId="086A5C83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B0629" w14:textId="0875B3DE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</w:tr>
      <w:tr w:rsidR="007651D1" w:rsidRPr="007651D1" w14:paraId="4E2CAF3F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61A19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40E98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ethyltestostero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0AB12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FA0D0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92C26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F6673" w14:textId="62FF7182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A2FE7" w14:textId="7CB2868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576C39D2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BE752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5E9B1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onocrotal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2E7EB" w14:textId="67E0D8D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7FA2F" w14:textId="37EC8A0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5D8C8" w14:textId="0878E08E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A4639" w14:textId="653933E1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4E32E" w14:textId="204B542C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64C81A63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30C85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6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4455A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nitrosodiethylam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54B11" w14:textId="04E8D263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D7596" w14:textId="72DBCE7E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4CDFC" w14:textId="758DB041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F3C3A" w14:textId="2A064AB1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64455" w14:textId="2929BCA6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</w:tr>
      <w:tr w:rsidR="007651D1" w:rsidRPr="007651D1" w14:paraId="2EF6068B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939EE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043DD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phalloid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85E69" w14:textId="57AFB0D0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AB5EA" w14:textId="0A1EF781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1AEB1" w14:textId="6109BE78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7B098" w14:textId="7635D3A5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E671A" w14:textId="0BDF9505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</w:tr>
      <w:tr w:rsidR="007651D1" w:rsidRPr="007651D1" w14:paraId="330251CB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5E1E2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8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75757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phenace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EA64F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EE85B" w14:textId="4DDCDAAF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4EC15" w14:textId="2CBE444A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1D9BE" w14:textId="1A4EA71F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B0818" w14:textId="566E1AB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7D901533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8AC40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29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51118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simva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D8EED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1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0DF54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Less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4936D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88473" w14:textId="5904B3A1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E3765" w14:textId="246C01B4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5A9015F9" w14:textId="77777777" w:rsidTr="00702D52">
        <w:trPr>
          <w:trHeight w:val="180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A3AF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30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3FB4E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theophyll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CAB51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0</w:t>
            </w: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4FCF2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vNo-DILI-Concer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8A46F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90BF8" w14:textId="7BDEFB52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CF42B" w14:textId="5E8A248A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</w:tr>
      <w:tr w:rsidR="007651D1" w:rsidRPr="007651D1" w14:paraId="44DF2DD9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7D123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31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F2A32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thioacetami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28B06" w14:textId="74A8AD4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C03E7" w14:textId="060C7342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E7A88" w14:textId="26AE6533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F740F" w14:textId="5A6F5BE2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Low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44B08" w14:textId="0A635586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</w:tr>
      <w:tr w:rsidR="007651D1" w:rsidRPr="007651D1" w14:paraId="23FF6637" w14:textId="77777777" w:rsidTr="00702D52">
        <w:trPr>
          <w:trHeight w:val="165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EC3A9" w14:textId="77777777" w:rsidR="007651D1" w:rsidRPr="007651D1" w:rsidRDefault="007651D1" w:rsidP="007651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shd w:val="clear" w:color="auto" w:fill="auto"/>
              </w:rPr>
              <w:t>3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4FE77" w14:textId="77777777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WY-146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2ED6D" w14:textId="0B6D0E2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2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B5268" w14:textId="71C5941C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51129" w14:textId="43CFE61D" w:rsidR="007651D1" w:rsidRPr="007651D1" w:rsidRDefault="007651D1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02046" w14:textId="3C7B746D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Low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2D0C1" w14:textId="793DAA98" w:rsidR="007651D1" w:rsidRPr="007651D1" w:rsidRDefault="00D47DEB" w:rsidP="007651D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auto"/>
              </w:rPr>
            </w:pP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Low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Middle</w:t>
            </w:r>
            <w:r w:rsidR="007651D1" w:rsidRPr="007651D1"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 xml:space="preserve">, </w:t>
            </w:r>
            <w:r>
              <w:rPr>
                <w:rFonts w:ascii="Helvetica Neue" w:hAnsi="Helvetica Neue" w:cs="Times New Roman"/>
                <w:color w:val="000000"/>
                <w:sz w:val="15"/>
                <w:szCs w:val="15"/>
                <w:shd w:val="clear" w:color="auto" w:fill="auto"/>
              </w:rPr>
              <w:t>High</w:t>
            </w:r>
          </w:p>
        </w:tc>
      </w:tr>
    </w:tbl>
    <w:p w14:paraId="42F5634A" w14:textId="77777777" w:rsidR="00E93CA2" w:rsidRDefault="00E93CA2" w:rsidP="00E93CA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left"/>
        <w:rPr>
          <w:rFonts w:ascii="Helvetica" w:eastAsiaTheme="minorHAnsi" w:hAnsi="Helvetica" w:cs="Helvetica"/>
          <w:sz w:val="24"/>
          <w:szCs w:val="24"/>
          <w:shd w:val="clear" w:color="auto" w:fill="auto"/>
          <w:lang w:eastAsia="en-US"/>
        </w:rPr>
      </w:pPr>
    </w:p>
    <w:p w14:paraId="7C165AE8" w14:textId="77777777" w:rsidR="00E93CA2" w:rsidRDefault="00E93CA2" w:rsidP="00E93CA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left"/>
        <w:rPr>
          <w:rFonts w:ascii="Helvetica" w:eastAsiaTheme="minorHAnsi" w:hAnsi="Helvetica" w:cs="Helvetica"/>
          <w:kern w:val="1"/>
          <w:sz w:val="24"/>
          <w:szCs w:val="24"/>
          <w:shd w:val="clear" w:color="auto" w:fill="auto"/>
          <w:lang w:eastAsia="en-US"/>
        </w:rPr>
      </w:pPr>
    </w:p>
    <w:p w14:paraId="469C8E4B" w14:textId="77777777" w:rsidR="00F83431" w:rsidRDefault="00F83431"/>
    <w:sectPr w:rsidR="00F83431" w:rsidSect="00E06B3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8A"/>
    <w:rsid w:val="00066F52"/>
    <w:rsid w:val="005537EC"/>
    <w:rsid w:val="00702D52"/>
    <w:rsid w:val="007651D1"/>
    <w:rsid w:val="008E168A"/>
    <w:rsid w:val="00966420"/>
    <w:rsid w:val="00D47DEB"/>
    <w:rsid w:val="00E93CA2"/>
    <w:rsid w:val="00F8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12A88"/>
  <w15:chartTrackingRefBased/>
  <w15:docId w15:val="{0E4B6AFD-485C-5942-8E66-0B61167D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68A"/>
    <w:pPr>
      <w:spacing w:after="240" w:line="480" w:lineRule="auto"/>
      <w:jc w:val="both"/>
    </w:pPr>
    <w:rPr>
      <w:rFonts w:ascii="Arial" w:eastAsia="Times New Roman" w:hAnsi="Arial" w:cs="Arial"/>
      <w:sz w:val="22"/>
      <w:szCs w:val="22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Table column head"/>
    <w:basedOn w:val="Normal"/>
    <w:rsid w:val="008E168A"/>
    <w:pPr>
      <w:spacing w:after="0" w:line="276" w:lineRule="auto"/>
      <w:jc w:val="left"/>
    </w:pPr>
    <w:rPr>
      <w:b/>
      <w:bCs/>
      <w:sz w:val="20"/>
      <w:szCs w:val="20"/>
    </w:rPr>
  </w:style>
  <w:style w:type="paragraph" w:customStyle="1" w:styleId="Tabletext">
    <w:name w:val="Table text"/>
    <w:basedOn w:val="Normal"/>
    <w:rsid w:val="008E168A"/>
    <w:pPr>
      <w:spacing w:after="0" w:line="276" w:lineRule="auto"/>
      <w:jc w:val="left"/>
    </w:pPr>
    <w:rPr>
      <w:sz w:val="20"/>
      <w:szCs w:val="20"/>
      <w:shd w:val="clear" w:color="auto" w:fill="auto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93CA2"/>
    <w:pPr>
      <w:spacing w:after="0" w:line="240" w:lineRule="auto"/>
      <w:jc w:val="left"/>
    </w:pPr>
    <w:rPr>
      <w:rFonts w:asciiTheme="minorHAnsi" w:eastAsiaTheme="minorHAnsi" w:hAnsiTheme="minorHAnsi" w:cstheme="minorBidi"/>
      <w:i/>
      <w:iCs/>
      <w:sz w:val="21"/>
      <w:szCs w:val="21"/>
      <w:shd w:val="clear" w:color="auto" w:fill="auto"/>
    </w:rPr>
  </w:style>
  <w:style w:type="character" w:customStyle="1" w:styleId="QuoteChar">
    <w:name w:val="Quote Char"/>
    <w:basedOn w:val="DefaultParagraphFont"/>
    <w:link w:val="Quote"/>
    <w:uiPriority w:val="29"/>
    <w:rsid w:val="00E93CA2"/>
    <w:rPr>
      <w:i/>
      <w:iCs/>
      <w:sz w:val="21"/>
      <w:szCs w:val="21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651D1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8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Liu</dc:creator>
  <cp:keywords/>
  <dc:description/>
  <cp:lastModifiedBy>Anika Liu</cp:lastModifiedBy>
  <cp:revision>5</cp:revision>
  <dcterms:created xsi:type="dcterms:W3CDTF">2021-09-15T20:18:00Z</dcterms:created>
  <dcterms:modified xsi:type="dcterms:W3CDTF">2022-03-31T14:54:00Z</dcterms:modified>
</cp:coreProperties>
</file>